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0C5B" w:rsidRPr="005A23FC" w:rsidRDefault="00790C5B" w:rsidP="00790C5B">
      <w:pPr>
        <w:pStyle w:val="Caption"/>
        <w:keepNext/>
        <w:spacing w:line="48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 xml:space="preserve">S1 Table. </w:t>
      </w:r>
      <w:proofErr w:type="gramStart"/>
      <w:r w:rsidRPr="00085BE9">
        <w:rPr>
          <w:rFonts w:ascii="Times New Roman" w:hAnsi="Times New Roman"/>
          <w:color w:val="auto"/>
          <w:sz w:val="24"/>
        </w:rPr>
        <w:t>GC×GC/TOF-MS</w:t>
      </w:r>
      <w:r w:rsidRPr="00085BE9">
        <w:rPr>
          <w:rFonts w:ascii="Times New Roman" w:hAnsi="Times New Roman" w:cs="Times New Roman"/>
          <w:color w:val="auto"/>
          <w:sz w:val="24"/>
        </w:rPr>
        <w:t xml:space="preserve"> Analysis Conditions.</w:t>
      </w:r>
      <w:proofErr w:type="gramEnd"/>
    </w:p>
    <w:tbl>
      <w:tblPr>
        <w:tblpPr w:leftFromText="180" w:rightFromText="180" w:vertAnchor="text" w:tblpY="1"/>
        <w:tblOverlap w:val="never"/>
        <w:tblW w:w="9022" w:type="dxa"/>
        <w:tblLook w:val="0000"/>
      </w:tblPr>
      <w:tblGrid>
        <w:gridCol w:w="2900"/>
        <w:gridCol w:w="387"/>
        <w:gridCol w:w="2583"/>
        <w:gridCol w:w="462"/>
        <w:gridCol w:w="2690"/>
      </w:tblGrid>
      <w:tr w:rsidR="00790C5B" w:rsidRPr="00B65E05">
        <w:trPr>
          <w:trHeight w:val="243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Inlet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Splitless</w:t>
            </w:r>
            <w:proofErr w:type="spellEnd"/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0C5B" w:rsidRPr="00B65E05">
        <w:trPr>
          <w:trHeight w:val="243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Injection volum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1 μL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0C5B" w:rsidRPr="00B65E05">
        <w:trPr>
          <w:trHeight w:val="243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Inlet temperatur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  <w:r w:rsidRPr="00B65E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C for entire ru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0C5B" w:rsidRPr="00B65E05">
        <w:trPr>
          <w:trHeight w:val="243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Column conditions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1st Dimensio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Rtx-5 35m × 0.25mm × 0.25μm</w:t>
            </w:r>
          </w:p>
        </w:tc>
      </w:tr>
      <w:tr w:rsidR="00790C5B" w:rsidRPr="00B65E05">
        <w:trPr>
          <w:trHeight w:val="243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2nd Dimensio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Rtx-17 1m × 0.10mm × 0.1μm</w:t>
            </w:r>
          </w:p>
        </w:tc>
      </w:tr>
      <w:tr w:rsidR="00790C5B" w:rsidRPr="00B65E05">
        <w:trPr>
          <w:trHeight w:val="243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Carrier Gas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Heliu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0C5B" w:rsidRPr="00B65E05">
        <w:trPr>
          <w:trHeight w:val="243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Carrier gas flow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Constant flow 1 mL/mi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0C5B" w:rsidRPr="00B65E05">
        <w:trPr>
          <w:trHeight w:val="243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1st dimension oven program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Initial 60</w:t>
            </w:r>
            <w:r w:rsidRPr="00B65E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C for 1 min with 6</w:t>
            </w:r>
            <w:r w:rsidRPr="00B65E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C/min to 300</w:t>
            </w:r>
            <w:r w:rsidRPr="00B65E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C for 3 min</w:t>
            </w:r>
          </w:p>
        </w:tc>
      </w:tr>
      <w:tr w:rsidR="00790C5B" w:rsidRPr="00B65E05">
        <w:trPr>
          <w:trHeight w:val="243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B65E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C/min to 320</w:t>
            </w:r>
            <w:r w:rsidRPr="00B65E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C for 15 mi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0C5B" w:rsidRPr="00B65E05">
        <w:trPr>
          <w:trHeight w:val="243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2nd dimension oven program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Initial 80</w:t>
            </w:r>
            <w:r w:rsidRPr="00B65E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C for 1 min with 6</w:t>
            </w:r>
            <w:r w:rsidRPr="00B65E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C/min to 320</w:t>
            </w:r>
            <w:r w:rsidRPr="00B65E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C for 3 min</w:t>
            </w:r>
          </w:p>
        </w:tc>
      </w:tr>
      <w:tr w:rsidR="00790C5B" w:rsidRPr="00B65E05">
        <w:trPr>
          <w:trHeight w:val="243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B65E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C/min to 340</w:t>
            </w:r>
            <w:r w:rsidRPr="00B65E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C for 15 mi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0C5B" w:rsidRPr="00B65E05">
        <w:trPr>
          <w:trHeight w:val="45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Modulator temperature offset relative to 1st GC oven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B65E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0C5B" w:rsidRPr="00B65E05">
        <w:trPr>
          <w:trHeight w:val="243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Modulation period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3.5 sec</w:t>
            </w:r>
          </w:p>
        </w:tc>
      </w:tr>
      <w:tr w:rsidR="00790C5B" w:rsidRPr="00B65E05">
        <w:trPr>
          <w:trHeight w:val="243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Modulation timing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Hot pulse tim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.9 sec</w:t>
            </w:r>
          </w:p>
        </w:tc>
      </w:tr>
      <w:tr w:rsidR="00790C5B" w:rsidRPr="00B65E05">
        <w:trPr>
          <w:trHeight w:val="243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Cool time between stage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.85 sec</w:t>
            </w:r>
          </w:p>
        </w:tc>
      </w:tr>
      <w:tr w:rsidR="00790C5B" w:rsidRPr="00B65E05">
        <w:trPr>
          <w:trHeight w:val="243"/>
        </w:trPr>
        <w:tc>
          <w:tcPr>
            <w:tcW w:w="328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Transfer mass line temperature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  <w:r w:rsidRPr="00B65E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0C5B" w:rsidRPr="00B65E05">
        <w:trPr>
          <w:trHeight w:val="243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Mass Rang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50 to 8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0C5B" w:rsidRPr="00B65E05">
        <w:trPr>
          <w:trHeight w:val="243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ToF-MS temperatur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Ion Sourc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  <w:r w:rsidRPr="00B65E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790C5B" w:rsidRPr="00B65E05">
        <w:trPr>
          <w:trHeight w:val="243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Solvent delay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10 mi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0C5B" w:rsidRPr="00B65E05">
        <w:trPr>
          <w:trHeight w:val="243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Scan rat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151.51 spectra/sec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0C5B" w:rsidRPr="00B65E05">
        <w:trPr>
          <w:trHeight w:val="243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Detector Voltage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160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0C5B" w:rsidRPr="00B65E05">
        <w:trPr>
          <w:trHeight w:val="243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Electron Energy (volts)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05"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:rsidR="00790C5B" w:rsidRPr="00B65E05" w:rsidRDefault="00790C5B" w:rsidP="003E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90C5B" w:rsidRDefault="00790C5B" w:rsidP="00790C5B">
      <w:pPr>
        <w:pStyle w:val="NormalWeb"/>
        <w:spacing w:before="2" w:after="2" w:line="480" w:lineRule="auto"/>
        <w:jc w:val="both"/>
        <w:rPr>
          <w:rFonts w:ascii="Times New Roman" w:hAnsi="Times New Roman"/>
          <w:i/>
          <w:sz w:val="24"/>
        </w:rPr>
      </w:pPr>
    </w:p>
    <w:p w:rsidR="005A55DE" w:rsidRDefault="00790C5B"/>
    <w:sectPr w:rsidR="005A55DE" w:rsidSect="00847D41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90C5B"/>
    <w:rsid w:val="00790C5B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C5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uiPriority w:val="99"/>
    <w:rsid w:val="00790C5B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90C5B"/>
    <w:pPr>
      <w:spacing w:after="200"/>
    </w:pPr>
    <w:rPr>
      <w:rFonts w:eastAsiaTheme="minorEastAsia"/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illow</dc:creator>
  <cp:keywords/>
  <cp:lastModifiedBy>Christopher Millow</cp:lastModifiedBy>
  <cp:revision>1</cp:revision>
  <dcterms:created xsi:type="dcterms:W3CDTF">2015-04-24T00:38:00Z</dcterms:created>
  <dcterms:modified xsi:type="dcterms:W3CDTF">2015-04-24T00:40:00Z</dcterms:modified>
</cp:coreProperties>
</file>